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522BDC" w14:textId="609745FC" w:rsidR="00F73545" w:rsidRPr="008515F8" w:rsidRDefault="00BD2D40">
      <w:pPr>
        <w:rPr>
          <w:rFonts w:ascii="Arial" w:hAnsi="Arial" w:cs="Arial"/>
          <w:sz w:val="18"/>
          <w:szCs w:val="18"/>
        </w:rPr>
      </w:pPr>
      <w:r w:rsidRPr="008515F8">
        <w:rPr>
          <w:rFonts w:ascii="Arial" w:hAnsi="Arial" w:cs="Arial"/>
          <w:b/>
          <w:sz w:val="18"/>
          <w:szCs w:val="18"/>
        </w:rPr>
        <w:t xml:space="preserve">Supplementary </w:t>
      </w:r>
      <w:r w:rsidR="009E6CE7" w:rsidRPr="008515F8">
        <w:rPr>
          <w:rFonts w:ascii="Arial" w:hAnsi="Arial" w:cs="Arial"/>
          <w:b/>
          <w:sz w:val="18"/>
          <w:szCs w:val="18"/>
        </w:rPr>
        <w:t xml:space="preserve">Table </w:t>
      </w:r>
      <w:r w:rsidR="008B4F12" w:rsidRPr="008515F8">
        <w:rPr>
          <w:rFonts w:ascii="Arial" w:hAnsi="Arial" w:cs="Arial"/>
          <w:b/>
          <w:sz w:val="18"/>
          <w:szCs w:val="18"/>
        </w:rPr>
        <w:t>1</w:t>
      </w:r>
      <w:r w:rsidR="009E6CE7" w:rsidRPr="008515F8">
        <w:rPr>
          <w:rFonts w:ascii="Arial" w:hAnsi="Arial" w:cs="Arial"/>
          <w:b/>
          <w:sz w:val="18"/>
          <w:szCs w:val="18"/>
        </w:rPr>
        <w:t>.</w:t>
      </w:r>
      <w:r w:rsidR="009E6CE7" w:rsidRPr="008515F8">
        <w:rPr>
          <w:rFonts w:ascii="Arial" w:hAnsi="Arial" w:cs="Arial"/>
          <w:sz w:val="18"/>
          <w:szCs w:val="18"/>
        </w:rPr>
        <w:t xml:space="preserve"> Descriptive Summary</w:t>
      </w:r>
      <w:bookmarkStart w:id="0" w:name="_GoBack"/>
      <w:bookmarkEnd w:id="0"/>
      <w:r w:rsidR="009E6CE7" w:rsidRPr="008515F8">
        <w:rPr>
          <w:rFonts w:ascii="Arial" w:hAnsi="Arial" w:cs="Arial"/>
          <w:sz w:val="18"/>
          <w:szCs w:val="18"/>
        </w:rPr>
        <w:t xml:space="preserve"> of Demographic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0"/>
        <w:gridCol w:w="1728"/>
        <w:gridCol w:w="1710"/>
        <w:gridCol w:w="972"/>
      </w:tblGrid>
      <w:tr w:rsidR="008515F8" w:rsidRPr="008515F8" w14:paraId="07FF2DDB" w14:textId="77777777" w:rsidTr="00F85ACD">
        <w:tc>
          <w:tcPr>
            <w:tcW w:w="2430" w:type="dxa"/>
          </w:tcPr>
          <w:p w14:paraId="29696A3E" w14:textId="77777777" w:rsidR="009E6CE7" w:rsidRPr="008515F8" w:rsidRDefault="002C0F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515F8">
              <w:rPr>
                <w:rFonts w:ascii="Arial" w:hAnsi="Arial" w:cs="Arial"/>
                <w:b/>
                <w:sz w:val="18"/>
                <w:szCs w:val="18"/>
              </w:rPr>
              <w:t>Mean(SD) or N(%)</w:t>
            </w:r>
          </w:p>
        </w:tc>
        <w:tc>
          <w:tcPr>
            <w:tcW w:w="1728" w:type="dxa"/>
          </w:tcPr>
          <w:p w14:paraId="4C1DA5C3" w14:textId="77777777" w:rsidR="009E6CE7" w:rsidRPr="008515F8" w:rsidRDefault="009E6CE7" w:rsidP="002C0F9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515F8">
              <w:rPr>
                <w:rFonts w:ascii="Arial" w:hAnsi="Arial" w:cs="Arial"/>
                <w:b/>
                <w:sz w:val="18"/>
                <w:szCs w:val="18"/>
              </w:rPr>
              <w:t>Abatacept</w:t>
            </w:r>
          </w:p>
          <w:p w14:paraId="286D107E" w14:textId="77777777" w:rsidR="009E6CE7" w:rsidRPr="008515F8" w:rsidRDefault="009E6CE7" w:rsidP="002C0F9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515F8">
              <w:rPr>
                <w:rFonts w:ascii="Arial" w:hAnsi="Arial" w:cs="Arial"/>
                <w:b/>
                <w:sz w:val="18"/>
                <w:szCs w:val="18"/>
              </w:rPr>
              <w:t>(n=24)</w:t>
            </w:r>
          </w:p>
        </w:tc>
        <w:tc>
          <w:tcPr>
            <w:tcW w:w="1710" w:type="dxa"/>
          </w:tcPr>
          <w:p w14:paraId="7B1E85C4" w14:textId="77777777" w:rsidR="009E6CE7" w:rsidRPr="008515F8" w:rsidRDefault="009E6CE7" w:rsidP="002C0F9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515F8">
              <w:rPr>
                <w:rFonts w:ascii="Arial" w:hAnsi="Arial" w:cs="Arial"/>
                <w:b/>
                <w:sz w:val="18"/>
                <w:szCs w:val="18"/>
              </w:rPr>
              <w:t>Tocilizumab</w:t>
            </w:r>
          </w:p>
          <w:p w14:paraId="5CFEA1CB" w14:textId="77777777" w:rsidR="009E6CE7" w:rsidRPr="008515F8" w:rsidRDefault="009E6CE7" w:rsidP="002C0F9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515F8">
              <w:rPr>
                <w:rFonts w:ascii="Arial" w:hAnsi="Arial" w:cs="Arial"/>
                <w:b/>
                <w:sz w:val="18"/>
                <w:szCs w:val="18"/>
              </w:rPr>
              <w:t>(n=46)</w:t>
            </w:r>
          </w:p>
        </w:tc>
        <w:tc>
          <w:tcPr>
            <w:tcW w:w="972" w:type="dxa"/>
          </w:tcPr>
          <w:p w14:paraId="2F91D0AC" w14:textId="77777777" w:rsidR="009E6CE7" w:rsidRPr="008515F8" w:rsidRDefault="009E6CE7" w:rsidP="002C0F9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515F8">
              <w:rPr>
                <w:rFonts w:ascii="Arial" w:hAnsi="Arial" w:cs="Arial"/>
                <w:b/>
                <w:sz w:val="18"/>
                <w:szCs w:val="18"/>
              </w:rPr>
              <w:t>P Value</w:t>
            </w:r>
          </w:p>
        </w:tc>
      </w:tr>
      <w:tr w:rsidR="008515F8" w:rsidRPr="008515F8" w14:paraId="4256E5CE" w14:textId="77777777" w:rsidTr="00F85ACD">
        <w:tc>
          <w:tcPr>
            <w:tcW w:w="2430" w:type="dxa"/>
          </w:tcPr>
          <w:p w14:paraId="638ED617" w14:textId="77777777" w:rsidR="009E6CE7" w:rsidRPr="008515F8" w:rsidRDefault="009E6CE7" w:rsidP="009E6CE7">
            <w:pPr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Age, years</w:t>
            </w:r>
          </w:p>
        </w:tc>
        <w:tc>
          <w:tcPr>
            <w:tcW w:w="1728" w:type="dxa"/>
          </w:tcPr>
          <w:p w14:paraId="79B81EA6" w14:textId="77777777" w:rsidR="009E6CE7" w:rsidRPr="008515F8" w:rsidRDefault="009E6CE7" w:rsidP="009E6CE7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49.9</w:t>
            </w:r>
            <w:r w:rsidR="002C0F9F" w:rsidRPr="008515F8">
              <w:rPr>
                <w:rFonts w:ascii="Arial" w:hAnsi="Arial" w:cs="Arial"/>
                <w:sz w:val="18"/>
                <w:szCs w:val="18"/>
              </w:rPr>
              <w:t>(</w:t>
            </w:r>
            <w:r w:rsidRPr="008515F8">
              <w:rPr>
                <w:rFonts w:ascii="Arial" w:hAnsi="Arial" w:cs="Arial"/>
                <w:sz w:val="18"/>
                <w:szCs w:val="18"/>
              </w:rPr>
              <w:t>13.40</w:t>
            </w:r>
            <w:r w:rsidR="002C0F9F" w:rsidRPr="008515F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277CAE88" w14:textId="77777777" w:rsidR="009E6CE7" w:rsidRPr="008515F8" w:rsidRDefault="009E6CE7" w:rsidP="009E6CE7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53.</w:t>
            </w:r>
            <w:r w:rsidR="002E2D45" w:rsidRPr="008515F8">
              <w:rPr>
                <w:rFonts w:ascii="Arial" w:hAnsi="Arial" w:cs="Arial"/>
                <w:sz w:val="18"/>
                <w:szCs w:val="18"/>
              </w:rPr>
              <w:t>3</w:t>
            </w:r>
            <w:r w:rsidR="002C0F9F" w:rsidRPr="008515F8">
              <w:rPr>
                <w:rFonts w:ascii="Arial" w:hAnsi="Arial" w:cs="Arial"/>
                <w:sz w:val="18"/>
                <w:szCs w:val="18"/>
              </w:rPr>
              <w:t>(</w:t>
            </w:r>
            <w:r w:rsidRPr="008515F8">
              <w:rPr>
                <w:rFonts w:ascii="Arial" w:hAnsi="Arial" w:cs="Arial"/>
                <w:sz w:val="18"/>
                <w:szCs w:val="18"/>
              </w:rPr>
              <w:t>14.</w:t>
            </w:r>
            <w:r w:rsidR="002E2D45" w:rsidRPr="008515F8">
              <w:rPr>
                <w:rFonts w:ascii="Arial" w:hAnsi="Arial" w:cs="Arial"/>
                <w:sz w:val="18"/>
                <w:szCs w:val="18"/>
              </w:rPr>
              <w:t>77</w:t>
            </w:r>
            <w:r w:rsidR="002C0F9F" w:rsidRPr="008515F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72" w:type="dxa"/>
          </w:tcPr>
          <w:p w14:paraId="7540645B" w14:textId="77777777" w:rsidR="009E6CE7" w:rsidRPr="008515F8" w:rsidRDefault="009E6CE7" w:rsidP="009E6CE7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</w:tr>
      <w:tr w:rsidR="008515F8" w:rsidRPr="008515F8" w14:paraId="602CDB91" w14:textId="77777777" w:rsidTr="00F85ACD">
        <w:tc>
          <w:tcPr>
            <w:tcW w:w="2430" w:type="dxa"/>
          </w:tcPr>
          <w:p w14:paraId="1ABAD54C" w14:textId="77777777" w:rsidR="009E6CE7" w:rsidRPr="008515F8" w:rsidRDefault="009E6CE7" w:rsidP="009E6CE7">
            <w:pPr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728" w:type="dxa"/>
          </w:tcPr>
          <w:p w14:paraId="0C9586B3" w14:textId="77777777" w:rsidR="009E6CE7" w:rsidRPr="008515F8" w:rsidRDefault="009E6CE7" w:rsidP="009E6CE7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22(91.7%)</w:t>
            </w:r>
          </w:p>
        </w:tc>
        <w:tc>
          <w:tcPr>
            <w:tcW w:w="1710" w:type="dxa"/>
          </w:tcPr>
          <w:p w14:paraId="5F5D3C72" w14:textId="77777777" w:rsidR="009E6CE7" w:rsidRPr="008515F8" w:rsidRDefault="009E6CE7" w:rsidP="009E6CE7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4</w:t>
            </w:r>
            <w:r w:rsidR="002E2D45" w:rsidRPr="008515F8">
              <w:rPr>
                <w:rFonts w:ascii="Arial" w:hAnsi="Arial" w:cs="Arial"/>
                <w:sz w:val="18"/>
                <w:szCs w:val="18"/>
              </w:rPr>
              <w:t>1</w:t>
            </w:r>
            <w:r w:rsidRPr="008515F8">
              <w:rPr>
                <w:rFonts w:ascii="Arial" w:hAnsi="Arial" w:cs="Arial"/>
                <w:sz w:val="18"/>
                <w:szCs w:val="18"/>
              </w:rPr>
              <w:t>(8</w:t>
            </w:r>
            <w:r w:rsidR="002E2D45" w:rsidRPr="008515F8">
              <w:rPr>
                <w:rFonts w:ascii="Arial" w:hAnsi="Arial" w:cs="Arial"/>
                <w:sz w:val="18"/>
                <w:szCs w:val="18"/>
              </w:rPr>
              <w:t>9</w:t>
            </w:r>
            <w:r w:rsidRPr="008515F8">
              <w:rPr>
                <w:rFonts w:ascii="Arial" w:hAnsi="Arial" w:cs="Arial"/>
                <w:sz w:val="18"/>
                <w:szCs w:val="18"/>
              </w:rPr>
              <w:t>.</w:t>
            </w:r>
            <w:r w:rsidR="002E2D45" w:rsidRPr="008515F8">
              <w:rPr>
                <w:rFonts w:ascii="Arial" w:hAnsi="Arial" w:cs="Arial"/>
                <w:sz w:val="18"/>
                <w:szCs w:val="18"/>
              </w:rPr>
              <w:t>1</w:t>
            </w:r>
            <w:r w:rsidRPr="008515F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72" w:type="dxa"/>
          </w:tcPr>
          <w:p w14:paraId="16E4BCD4" w14:textId="7E737B58" w:rsidR="009E6CE7" w:rsidRPr="008515F8" w:rsidRDefault="009E6CE7" w:rsidP="009E6CE7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0.7</w:t>
            </w:r>
            <w:r w:rsidR="00CA75F5" w:rsidRPr="008515F8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8515F8" w:rsidRPr="008515F8" w14:paraId="6DC6E4D6" w14:textId="77777777" w:rsidTr="00F85ACD">
        <w:tc>
          <w:tcPr>
            <w:tcW w:w="2430" w:type="dxa"/>
          </w:tcPr>
          <w:p w14:paraId="33F03F9D" w14:textId="77777777" w:rsidR="009E6CE7" w:rsidRPr="008515F8" w:rsidRDefault="009E6CE7" w:rsidP="009E6CE7">
            <w:pPr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Race/Ethnicity</w:t>
            </w:r>
          </w:p>
        </w:tc>
        <w:tc>
          <w:tcPr>
            <w:tcW w:w="1728" w:type="dxa"/>
          </w:tcPr>
          <w:p w14:paraId="22C54021" w14:textId="77777777" w:rsidR="009E6CE7" w:rsidRPr="008515F8" w:rsidRDefault="00C21229" w:rsidP="00C212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10" w:type="dxa"/>
          </w:tcPr>
          <w:p w14:paraId="043A0084" w14:textId="77777777" w:rsidR="009E6CE7" w:rsidRPr="008515F8" w:rsidRDefault="00C21229" w:rsidP="00C212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72" w:type="dxa"/>
          </w:tcPr>
          <w:p w14:paraId="40328937" w14:textId="332F1BA3" w:rsidR="009E6CE7" w:rsidRPr="008515F8" w:rsidRDefault="009E6CE7" w:rsidP="009E6CE7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0.</w:t>
            </w:r>
            <w:r w:rsidR="00CA75F5" w:rsidRPr="008515F8">
              <w:rPr>
                <w:rFonts w:ascii="Arial" w:hAnsi="Arial" w:cs="Arial"/>
                <w:sz w:val="18"/>
                <w:szCs w:val="18"/>
              </w:rPr>
              <w:t>64</w:t>
            </w:r>
          </w:p>
        </w:tc>
      </w:tr>
      <w:tr w:rsidR="008515F8" w:rsidRPr="008515F8" w14:paraId="3AD95AE9" w14:textId="77777777" w:rsidTr="00F85ACD">
        <w:tc>
          <w:tcPr>
            <w:tcW w:w="2430" w:type="dxa"/>
          </w:tcPr>
          <w:p w14:paraId="0245C821" w14:textId="77777777" w:rsidR="009E6CE7" w:rsidRPr="008515F8" w:rsidRDefault="009E6CE7" w:rsidP="002C0F9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 xml:space="preserve">  Asian</w:t>
            </w:r>
          </w:p>
        </w:tc>
        <w:tc>
          <w:tcPr>
            <w:tcW w:w="1728" w:type="dxa"/>
          </w:tcPr>
          <w:p w14:paraId="4A1B3A22" w14:textId="77777777" w:rsidR="009E6CE7" w:rsidRPr="008515F8" w:rsidRDefault="009E6CE7" w:rsidP="009E6CE7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3(12.5%)</w:t>
            </w:r>
          </w:p>
        </w:tc>
        <w:tc>
          <w:tcPr>
            <w:tcW w:w="1710" w:type="dxa"/>
          </w:tcPr>
          <w:p w14:paraId="11920146" w14:textId="28227732" w:rsidR="009E6CE7" w:rsidRPr="008515F8" w:rsidRDefault="00CA75F5" w:rsidP="009E6CE7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3(6.5%)</w:t>
            </w:r>
          </w:p>
        </w:tc>
        <w:tc>
          <w:tcPr>
            <w:tcW w:w="972" w:type="dxa"/>
          </w:tcPr>
          <w:p w14:paraId="29479985" w14:textId="77777777" w:rsidR="009E6CE7" w:rsidRPr="008515F8" w:rsidRDefault="00C21229" w:rsidP="00C212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515F8" w:rsidRPr="008515F8" w14:paraId="7634BBD7" w14:textId="77777777" w:rsidTr="00F85ACD">
        <w:tc>
          <w:tcPr>
            <w:tcW w:w="2430" w:type="dxa"/>
          </w:tcPr>
          <w:p w14:paraId="3F815D15" w14:textId="77777777" w:rsidR="009E6CE7" w:rsidRPr="008515F8" w:rsidRDefault="009E6CE7" w:rsidP="002C0F9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 xml:space="preserve">  Black/African American</w:t>
            </w:r>
          </w:p>
        </w:tc>
        <w:tc>
          <w:tcPr>
            <w:tcW w:w="1728" w:type="dxa"/>
          </w:tcPr>
          <w:p w14:paraId="60DCD08F" w14:textId="77777777" w:rsidR="009E6CE7" w:rsidRPr="008515F8" w:rsidRDefault="009E6CE7" w:rsidP="009E6CE7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5(20.8%)</w:t>
            </w:r>
          </w:p>
        </w:tc>
        <w:tc>
          <w:tcPr>
            <w:tcW w:w="1710" w:type="dxa"/>
          </w:tcPr>
          <w:p w14:paraId="1239E74D" w14:textId="7FC35272" w:rsidR="009E6CE7" w:rsidRPr="008515F8" w:rsidRDefault="00CA75F5" w:rsidP="009E6CE7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8(17.4%)</w:t>
            </w:r>
          </w:p>
        </w:tc>
        <w:tc>
          <w:tcPr>
            <w:tcW w:w="972" w:type="dxa"/>
          </w:tcPr>
          <w:p w14:paraId="526B3749" w14:textId="77777777" w:rsidR="009E6CE7" w:rsidRPr="008515F8" w:rsidRDefault="00C21229" w:rsidP="00C212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515F8" w:rsidRPr="008515F8" w14:paraId="26451A01" w14:textId="77777777" w:rsidTr="00F85ACD">
        <w:tc>
          <w:tcPr>
            <w:tcW w:w="2430" w:type="dxa"/>
          </w:tcPr>
          <w:p w14:paraId="60171C84" w14:textId="77777777" w:rsidR="009E6CE7" w:rsidRPr="008515F8" w:rsidRDefault="009E6CE7" w:rsidP="002C0F9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 xml:space="preserve">  Caucasian/White</w:t>
            </w:r>
          </w:p>
        </w:tc>
        <w:tc>
          <w:tcPr>
            <w:tcW w:w="1728" w:type="dxa"/>
          </w:tcPr>
          <w:p w14:paraId="71ADE611" w14:textId="77777777" w:rsidR="009E6CE7" w:rsidRPr="008515F8" w:rsidRDefault="009E6CE7" w:rsidP="009E6CE7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11(45.8%)</w:t>
            </w:r>
          </w:p>
        </w:tc>
        <w:tc>
          <w:tcPr>
            <w:tcW w:w="1710" w:type="dxa"/>
          </w:tcPr>
          <w:p w14:paraId="37600C84" w14:textId="6A0BDA0B" w:rsidR="009E6CE7" w:rsidRPr="008515F8" w:rsidRDefault="00CA75F5" w:rsidP="009E6CE7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22(47.8%)</w:t>
            </w:r>
          </w:p>
        </w:tc>
        <w:tc>
          <w:tcPr>
            <w:tcW w:w="972" w:type="dxa"/>
          </w:tcPr>
          <w:p w14:paraId="7ACD04FB" w14:textId="77777777" w:rsidR="009E6CE7" w:rsidRPr="008515F8" w:rsidRDefault="00C21229" w:rsidP="00C212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515F8" w:rsidRPr="008515F8" w14:paraId="0B8D7EA4" w14:textId="77777777" w:rsidTr="00F85ACD">
        <w:tc>
          <w:tcPr>
            <w:tcW w:w="2430" w:type="dxa"/>
          </w:tcPr>
          <w:p w14:paraId="440365EA" w14:textId="77777777" w:rsidR="009E6CE7" w:rsidRPr="008515F8" w:rsidRDefault="009E6CE7" w:rsidP="002C0F9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 xml:space="preserve">  Hispanic/Latino</w:t>
            </w:r>
          </w:p>
        </w:tc>
        <w:tc>
          <w:tcPr>
            <w:tcW w:w="1728" w:type="dxa"/>
          </w:tcPr>
          <w:p w14:paraId="51699BC5" w14:textId="77777777" w:rsidR="009E6CE7" w:rsidRPr="008515F8" w:rsidRDefault="009E6CE7" w:rsidP="009E6CE7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5</w:t>
            </w:r>
            <w:r w:rsidR="002C0F9F" w:rsidRPr="008515F8">
              <w:rPr>
                <w:rFonts w:ascii="Arial" w:hAnsi="Arial" w:cs="Arial"/>
                <w:sz w:val="18"/>
                <w:szCs w:val="18"/>
              </w:rPr>
              <w:t>(</w:t>
            </w:r>
            <w:r w:rsidRPr="008515F8">
              <w:rPr>
                <w:rFonts w:ascii="Arial" w:hAnsi="Arial" w:cs="Arial"/>
                <w:sz w:val="18"/>
                <w:szCs w:val="18"/>
              </w:rPr>
              <w:t>20.8%)</w:t>
            </w:r>
          </w:p>
        </w:tc>
        <w:tc>
          <w:tcPr>
            <w:tcW w:w="1710" w:type="dxa"/>
          </w:tcPr>
          <w:p w14:paraId="5B89C5A2" w14:textId="228D5860" w:rsidR="009E6CE7" w:rsidRPr="008515F8" w:rsidRDefault="00CA75F5" w:rsidP="009E6CE7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9(19.6%)</w:t>
            </w:r>
          </w:p>
        </w:tc>
        <w:tc>
          <w:tcPr>
            <w:tcW w:w="972" w:type="dxa"/>
          </w:tcPr>
          <w:p w14:paraId="4F6FB55D" w14:textId="77777777" w:rsidR="009E6CE7" w:rsidRPr="008515F8" w:rsidRDefault="00C21229" w:rsidP="00C212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515F8" w:rsidRPr="008515F8" w14:paraId="1A08FA1A" w14:textId="77777777" w:rsidTr="00F85ACD">
        <w:tc>
          <w:tcPr>
            <w:tcW w:w="2430" w:type="dxa"/>
          </w:tcPr>
          <w:p w14:paraId="4E40027D" w14:textId="77777777" w:rsidR="009E6CE7" w:rsidRPr="008515F8" w:rsidRDefault="009E6CE7" w:rsidP="002C0F9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 xml:space="preserve">  Other</w:t>
            </w:r>
          </w:p>
        </w:tc>
        <w:tc>
          <w:tcPr>
            <w:tcW w:w="1728" w:type="dxa"/>
          </w:tcPr>
          <w:p w14:paraId="08AC55FF" w14:textId="77777777" w:rsidR="009E6CE7" w:rsidRPr="008515F8" w:rsidRDefault="009E6CE7" w:rsidP="009E6CE7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0(0.0%)</w:t>
            </w:r>
          </w:p>
        </w:tc>
        <w:tc>
          <w:tcPr>
            <w:tcW w:w="1710" w:type="dxa"/>
          </w:tcPr>
          <w:p w14:paraId="566BD048" w14:textId="3597EE64" w:rsidR="009E6CE7" w:rsidRPr="008515F8" w:rsidRDefault="00CA75F5" w:rsidP="009E6CE7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4(8.4%)</w:t>
            </w:r>
          </w:p>
        </w:tc>
        <w:tc>
          <w:tcPr>
            <w:tcW w:w="972" w:type="dxa"/>
          </w:tcPr>
          <w:p w14:paraId="0122404A" w14:textId="77777777" w:rsidR="009E6CE7" w:rsidRPr="008515F8" w:rsidRDefault="00C21229" w:rsidP="00C212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515F8" w:rsidRPr="008515F8" w14:paraId="264E5346" w14:textId="77777777" w:rsidTr="00F85ACD">
        <w:tc>
          <w:tcPr>
            <w:tcW w:w="2430" w:type="dxa"/>
          </w:tcPr>
          <w:p w14:paraId="656F7928" w14:textId="77777777" w:rsidR="009E6CE7" w:rsidRPr="008515F8" w:rsidRDefault="009E6CE7" w:rsidP="009E6CE7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BMI</w:t>
            </w:r>
          </w:p>
        </w:tc>
        <w:tc>
          <w:tcPr>
            <w:tcW w:w="1728" w:type="dxa"/>
          </w:tcPr>
          <w:p w14:paraId="0087E457" w14:textId="77777777" w:rsidR="009E6CE7" w:rsidRPr="008515F8" w:rsidRDefault="009E6CE7" w:rsidP="009E6CE7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25.7</w:t>
            </w:r>
            <w:r w:rsidR="002C0F9F" w:rsidRPr="008515F8">
              <w:rPr>
                <w:rFonts w:ascii="Arial" w:hAnsi="Arial" w:cs="Arial"/>
                <w:sz w:val="18"/>
                <w:szCs w:val="18"/>
              </w:rPr>
              <w:t>4(</w:t>
            </w:r>
            <w:r w:rsidRPr="008515F8">
              <w:rPr>
                <w:rFonts w:ascii="Arial" w:hAnsi="Arial" w:cs="Arial"/>
                <w:sz w:val="18"/>
                <w:szCs w:val="18"/>
              </w:rPr>
              <w:t>6.79</w:t>
            </w:r>
            <w:r w:rsidR="002C0F9F" w:rsidRPr="008515F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784F8F81" w14:textId="7B7A452B" w:rsidR="009E6CE7" w:rsidRPr="008515F8" w:rsidRDefault="00D0219C" w:rsidP="009E6CE7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30.25(8.29)</w:t>
            </w:r>
          </w:p>
        </w:tc>
        <w:tc>
          <w:tcPr>
            <w:tcW w:w="972" w:type="dxa"/>
          </w:tcPr>
          <w:p w14:paraId="1F414705" w14:textId="1A6E1B83" w:rsidR="009E6CE7" w:rsidRPr="008515F8" w:rsidRDefault="009E6CE7" w:rsidP="009E6CE7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0.0</w:t>
            </w:r>
            <w:r w:rsidR="00CA75F5" w:rsidRPr="008515F8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8515F8" w:rsidRPr="008515F8" w14:paraId="5B5DE23E" w14:textId="77777777" w:rsidTr="00F85ACD">
        <w:tc>
          <w:tcPr>
            <w:tcW w:w="2430" w:type="dxa"/>
          </w:tcPr>
          <w:p w14:paraId="25DD70B5" w14:textId="21771746" w:rsidR="009E6CE7" w:rsidRPr="008515F8" w:rsidRDefault="009E6CE7" w:rsidP="009E6CE7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Disease duration,</w:t>
            </w:r>
            <w:r w:rsidR="00CA75F5" w:rsidRPr="008515F8">
              <w:rPr>
                <w:rFonts w:ascii="Arial" w:hAnsi="Arial" w:cs="Arial"/>
                <w:sz w:val="18"/>
                <w:szCs w:val="18"/>
              </w:rPr>
              <w:t xml:space="preserve"> years</w:t>
            </w:r>
          </w:p>
        </w:tc>
        <w:tc>
          <w:tcPr>
            <w:tcW w:w="1728" w:type="dxa"/>
          </w:tcPr>
          <w:p w14:paraId="3B39A626" w14:textId="401ADEAA" w:rsidR="009E6CE7" w:rsidRPr="008515F8" w:rsidRDefault="00CA75F5" w:rsidP="009E6CE7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4.5(8.75)</w:t>
            </w:r>
          </w:p>
        </w:tc>
        <w:tc>
          <w:tcPr>
            <w:tcW w:w="1710" w:type="dxa"/>
          </w:tcPr>
          <w:p w14:paraId="2DA7C3D7" w14:textId="59D41295" w:rsidR="009E6CE7" w:rsidRPr="008515F8" w:rsidRDefault="00CA75F5" w:rsidP="009E6CE7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9.9(9.56)</w:t>
            </w:r>
          </w:p>
        </w:tc>
        <w:tc>
          <w:tcPr>
            <w:tcW w:w="972" w:type="dxa"/>
          </w:tcPr>
          <w:p w14:paraId="1810E640" w14:textId="043164AB" w:rsidR="009E6CE7" w:rsidRPr="008515F8" w:rsidRDefault="00CA75F5" w:rsidP="009E6CE7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0.0007</w:t>
            </w:r>
          </w:p>
        </w:tc>
      </w:tr>
      <w:tr w:rsidR="008515F8" w:rsidRPr="008515F8" w14:paraId="518D6278" w14:textId="77777777" w:rsidTr="00F85ACD">
        <w:tc>
          <w:tcPr>
            <w:tcW w:w="2430" w:type="dxa"/>
          </w:tcPr>
          <w:p w14:paraId="3BBD38D1" w14:textId="77777777" w:rsidR="009E6CE7" w:rsidRPr="008515F8" w:rsidRDefault="009E6CE7" w:rsidP="009E6CE7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Seropositive</w:t>
            </w:r>
          </w:p>
        </w:tc>
        <w:tc>
          <w:tcPr>
            <w:tcW w:w="1728" w:type="dxa"/>
          </w:tcPr>
          <w:p w14:paraId="65399106" w14:textId="77777777" w:rsidR="009E6CE7" w:rsidRPr="008515F8" w:rsidRDefault="009E6CE7" w:rsidP="009E6CE7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17(70.8%)</w:t>
            </w:r>
          </w:p>
        </w:tc>
        <w:tc>
          <w:tcPr>
            <w:tcW w:w="1710" w:type="dxa"/>
          </w:tcPr>
          <w:p w14:paraId="6C7D90FB" w14:textId="77777777" w:rsidR="009E6CE7" w:rsidRPr="008515F8" w:rsidRDefault="002E2D45" w:rsidP="009E6CE7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39(84.8%)</w:t>
            </w:r>
          </w:p>
        </w:tc>
        <w:tc>
          <w:tcPr>
            <w:tcW w:w="972" w:type="dxa"/>
          </w:tcPr>
          <w:p w14:paraId="282FEC6A" w14:textId="032EC2B0" w:rsidR="009E6CE7" w:rsidRPr="008515F8" w:rsidRDefault="009E6CE7" w:rsidP="009E6CE7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0.</w:t>
            </w:r>
            <w:r w:rsidR="00CA75F5" w:rsidRPr="008515F8">
              <w:rPr>
                <w:rFonts w:ascii="Arial" w:hAnsi="Arial" w:cs="Arial"/>
                <w:sz w:val="18"/>
                <w:szCs w:val="18"/>
              </w:rPr>
              <w:t>17</w:t>
            </w:r>
          </w:p>
        </w:tc>
      </w:tr>
      <w:tr w:rsidR="008515F8" w:rsidRPr="008515F8" w14:paraId="128F6AB9" w14:textId="77777777" w:rsidTr="00F85ACD">
        <w:tc>
          <w:tcPr>
            <w:tcW w:w="2430" w:type="dxa"/>
          </w:tcPr>
          <w:p w14:paraId="380765C5" w14:textId="77777777" w:rsidR="009E6CE7" w:rsidRPr="008515F8" w:rsidRDefault="009E6CE7" w:rsidP="009E6CE7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 xml:space="preserve">ASA </w:t>
            </w:r>
          </w:p>
        </w:tc>
        <w:tc>
          <w:tcPr>
            <w:tcW w:w="1728" w:type="dxa"/>
          </w:tcPr>
          <w:p w14:paraId="0ED7F7AF" w14:textId="77777777" w:rsidR="009E6CE7" w:rsidRPr="008515F8" w:rsidRDefault="009E6CE7" w:rsidP="009E6CE7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3(12.5%)</w:t>
            </w:r>
          </w:p>
        </w:tc>
        <w:tc>
          <w:tcPr>
            <w:tcW w:w="1710" w:type="dxa"/>
          </w:tcPr>
          <w:p w14:paraId="0E45A222" w14:textId="77777777" w:rsidR="009E6CE7" w:rsidRPr="008515F8" w:rsidRDefault="002E2D45" w:rsidP="009E6CE7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5(10.9%)</w:t>
            </w:r>
          </w:p>
        </w:tc>
        <w:tc>
          <w:tcPr>
            <w:tcW w:w="972" w:type="dxa"/>
          </w:tcPr>
          <w:p w14:paraId="2069B69D" w14:textId="05BDF1C8" w:rsidR="009E6CE7" w:rsidRPr="008515F8" w:rsidRDefault="00CA75F5" w:rsidP="009E6CE7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8515F8" w:rsidRPr="008515F8" w14:paraId="762CB38C" w14:textId="77777777" w:rsidTr="00F85ACD">
        <w:tc>
          <w:tcPr>
            <w:tcW w:w="2430" w:type="dxa"/>
          </w:tcPr>
          <w:p w14:paraId="22FDEBD6" w14:textId="77777777" w:rsidR="009E6CE7" w:rsidRPr="008515F8" w:rsidRDefault="009E6CE7" w:rsidP="009E6CE7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Statin</w:t>
            </w:r>
          </w:p>
        </w:tc>
        <w:tc>
          <w:tcPr>
            <w:tcW w:w="1728" w:type="dxa"/>
          </w:tcPr>
          <w:p w14:paraId="024D462A" w14:textId="77777777" w:rsidR="009E6CE7" w:rsidRPr="008515F8" w:rsidRDefault="009E6CE7" w:rsidP="009E6CE7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2(8.3%)</w:t>
            </w:r>
          </w:p>
        </w:tc>
        <w:tc>
          <w:tcPr>
            <w:tcW w:w="1710" w:type="dxa"/>
          </w:tcPr>
          <w:p w14:paraId="69896F6E" w14:textId="77777777" w:rsidR="009E6CE7" w:rsidRPr="008515F8" w:rsidRDefault="002E2D45" w:rsidP="009E6CE7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5(10.9%)</w:t>
            </w:r>
          </w:p>
        </w:tc>
        <w:tc>
          <w:tcPr>
            <w:tcW w:w="972" w:type="dxa"/>
          </w:tcPr>
          <w:p w14:paraId="5884B550" w14:textId="77777777" w:rsidR="009E6CE7" w:rsidRPr="008515F8" w:rsidRDefault="009E6CE7" w:rsidP="009E6CE7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8515F8" w:rsidRPr="008515F8" w14:paraId="48E6FA8A" w14:textId="77777777" w:rsidTr="00F85ACD">
        <w:tc>
          <w:tcPr>
            <w:tcW w:w="2430" w:type="dxa"/>
          </w:tcPr>
          <w:p w14:paraId="2BF0FADF" w14:textId="77777777" w:rsidR="009E6CE7" w:rsidRPr="008515F8" w:rsidRDefault="009E6CE7" w:rsidP="009E6CE7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 xml:space="preserve">MTX </w:t>
            </w:r>
          </w:p>
        </w:tc>
        <w:tc>
          <w:tcPr>
            <w:tcW w:w="1728" w:type="dxa"/>
          </w:tcPr>
          <w:p w14:paraId="56D4FDF9" w14:textId="77777777" w:rsidR="009E6CE7" w:rsidRPr="008515F8" w:rsidRDefault="009E6CE7" w:rsidP="009E6CE7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11(45.8%)</w:t>
            </w:r>
          </w:p>
        </w:tc>
        <w:tc>
          <w:tcPr>
            <w:tcW w:w="1710" w:type="dxa"/>
          </w:tcPr>
          <w:p w14:paraId="442025CE" w14:textId="77777777" w:rsidR="009E6CE7" w:rsidRPr="008515F8" w:rsidRDefault="002E2D45" w:rsidP="009E6CE7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18(39.1%)</w:t>
            </w:r>
          </w:p>
        </w:tc>
        <w:tc>
          <w:tcPr>
            <w:tcW w:w="972" w:type="dxa"/>
          </w:tcPr>
          <w:p w14:paraId="20571C57" w14:textId="5A4F28DA" w:rsidR="009E6CE7" w:rsidRPr="008515F8" w:rsidRDefault="009E6CE7" w:rsidP="009E6CE7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0.5</w:t>
            </w:r>
            <w:r w:rsidR="00CA75F5" w:rsidRPr="008515F8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8515F8" w:rsidRPr="008515F8" w14:paraId="14A60EA6" w14:textId="77777777" w:rsidTr="00F85ACD">
        <w:tc>
          <w:tcPr>
            <w:tcW w:w="2430" w:type="dxa"/>
          </w:tcPr>
          <w:p w14:paraId="60265E2B" w14:textId="77777777" w:rsidR="009E6CE7" w:rsidRPr="008515F8" w:rsidRDefault="009E6CE7" w:rsidP="009E6CE7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Pred</w:t>
            </w:r>
            <w:r w:rsidR="002C0F9F" w:rsidRPr="008515F8">
              <w:rPr>
                <w:rFonts w:ascii="Arial" w:hAnsi="Arial" w:cs="Arial"/>
                <w:sz w:val="18"/>
                <w:szCs w:val="18"/>
              </w:rPr>
              <w:t xml:space="preserve">nisone </w:t>
            </w:r>
          </w:p>
        </w:tc>
        <w:tc>
          <w:tcPr>
            <w:tcW w:w="1728" w:type="dxa"/>
          </w:tcPr>
          <w:p w14:paraId="3AF76FE3" w14:textId="77777777" w:rsidR="009E6CE7" w:rsidRPr="008515F8" w:rsidRDefault="009E6CE7" w:rsidP="009E6CE7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5(20.8%)</w:t>
            </w:r>
          </w:p>
        </w:tc>
        <w:tc>
          <w:tcPr>
            <w:tcW w:w="1710" w:type="dxa"/>
          </w:tcPr>
          <w:p w14:paraId="418C3041" w14:textId="77777777" w:rsidR="009E6CE7" w:rsidRPr="008515F8" w:rsidRDefault="002E2D45" w:rsidP="009E6CE7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11(23.9%)</w:t>
            </w:r>
          </w:p>
        </w:tc>
        <w:tc>
          <w:tcPr>
            <w:tcW w:w="972" w:type="dxa"/>
          </w:tcPr>
          <w:p w14:paraId="3A2410D2" w14:textId="6DE419DA" w:rsidR="009E6CE7" w:rsidRPr="008515F8" w:rsidRDefault="009E6CE7" w:rsidP="009E6CE7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0.7</w:t>
            </w:r>
            <w:r w:rsidR="00CA75F5" w:rsidRPr="008515F8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8515F8" w:rsidRPr="008515F8" w14:paraId="07CBD5E2" w14:textId="77777777" w:rsidTr="00F85ACD">
        <w:tc>
          <w:tcPr>
            <w:tcW w:w="2430" w:type="dxa"/>
          </w:tcPr>
          <w:p w14:paraId="418CBF49" w14:textId="77777777" w:rsidR="009E6CE7" w:rsidRPr="008515F8" w:rsidRDefault="009E6CE7" w:rsidP="009E6CE7">
            <w:pPr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 xml:space="preserve">Prior </w:t>
            </w:r>
            <w:proofErr w:type="spellStart"/>
            <w:r w:rsidRPr="008515F8">
              <w:rPr>
                <w:rFonts w:ascii="Arial" w:hAnsi="Arial" w:cs="Arial"/>
                <w:sz w:val="18"/>
                <w:szCs w:val="18"/>
              </w:rPr>
              <w:t>bDMARD</w:t>
            </w:r>
            <w:proofErr w:type="spellEnd"/>
            <w:r w:rsidRPr="008515F8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8515F8">
              <w:rPr>
                <w:rFonts w:ascii="Arial" w:hAnsi="Arial" w:cs="Arial"/>
                <w:sz w:val="18"/>
                <w:szCs w:val="18"/>
              </w:rPr>
              <w:t>tsDMARD</w:t>
            </w:r>
            <w:proofErr w:type="spellEnd"/>
          </w:p>
        </w:tc>
        <w:tc>
          <w:tcPr>
            <w:tcW w:w="1728" w:type="dxa"/>
          </w:tcPr>
          <w:p w14:paraId="4F932A36" w14:textId="77777777" w:rsidR="009E6CE7" w:rsidRPr="008515F8" w:rsidRDefault="009E6CE7" w:rsidP="009E6CE7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0(0.0%)</w:t>
            </w:r>
          </w:p>
        </w:tc>
        <w:tc>
          <w:tcPr>
            <w:tcW w:w="1710" w:type="dxa"/>
          </w:tcPr>
          <w:p w14:paraId="5BC73986" w14:textId="77777777" w:rsidR="009E6CE7" w:rsidRPr="008515F8" w:rsidRDefault="002E2D45" w:rsidP="009E6CE7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38(82.6%)</w:t>
            </w:r>
          </w:p>
        </w:tc>
        <w:tc>
          <w:tcPr>
            <w:tcW w:w="972" w:type="dxa"/>
          </w:tcPr>
          <w:p w14:paraId="04F6B6B4" w14:textId="032D66D6" w:rsidR="009E6CE7" w:rsidRPr="008515F8" w:rsidRDefault="009E6CE7" w:rsidP="009E6CE7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&lt;</w:t>
            </w:r>
            <w:r w:rsidR="000C1396" w:rsidRPr="008515F8">
              <w:rPr>
                <w:rFonts w:ascii="Arial" w:hAnsi="Arial" w:cs="Arial"/>
                <w:sz w:val="18"/>
                <w:szCs w:val="18"/>
              </w:rPr>
              <w:t>0</w:t>
            </w:r>
            <w:r w:rsidRPr="008515F8">
              <w:rPr>
                <w:rFonts w:ascii="Arial" w:hAnsi="Arial" w:cs="Arial"/>
                <w:sz w:val="18"/>
                <w:szCs w:val="18"/>
              </w:rPr>
              <w:t>.0001</w:t>
            </w:r>
          </w:p>
        </w:tc>
      </w:tr>
      <w:tr w:rsidR="008515F8" w:rsidRPr="008515F8" w14:paraId="11A117A6" w14:textId="77777777" w:rsidTr="00F85ACD">
        <w:tc>
          <w:tcPr>
            <w:tcW w:w="2430" w:type="dxa"/>
          </w:tcPr>
          <w:p w14:paraId="31D90550" w14:textId="77777777" w:rsidR="009E6CE7" w:rsidRPr="008515F8" w:rsidRDefault="009E6CE7" w:rsidP="009E6CE7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 xml:space="preserve">Current </w:t>
            </w:r>
            <w:proofErr w:type="spellStart"/>
            <w:r w:rsidRPr="008515F8">
              <w:rPr>
                <w:rFonts w:ascii="Arial" w:hAnsi="Arial" w:cs="Arial"/>
                <w:sz w:val="18"/>
                <w:szCs w:val="18"/>
              </w:rPr>
              <w:t>csDMARDs</w:t>
            </w:r>
            <w:proofErr w:type="spellEnd"/>
            <w:r w:rsidRPr="008515F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728" w:type="dxa"/>
          </w:tcPr>
          <w:p w14:paraId="6DAD891B" w14:textId="77777777" w:rsidR="009E6CE7" w:rsidRPr="008515F8" w:rsidRDefault="009E6CE7" w:rsidP="009E6CE7">
            <w:pPr>
              <w:keepNext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20(83.3%)</w:t>
            </w:r>
          </w:p>
        </w:tc>
        <w:tc>
          <w:tcPr>
            <w:tcW w:w="1710" w:type="dxa"/>
          </w:tcPr>
          <w:p w14:paraId="3571AFBE" w14:textId="19D543B2" w:rsidR="009E6CE7" w:rsidRPr="008515F8" w:rsidRDefault="00CA75F5" w:rsidP="009E6CE7">
            <w:pPr>
              <w:keepNext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28(60.9%)</w:t>
            </w:r>
            <w:r w:rsidR="00386767" w:rsidRPr="008515F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72" w:type="dxa"/>
          </w:tcPr>
          <w:p w14:paraId="656FEB41" w14:textId="5A638FB5" w:rsidR="009E6CE7" w:rsidRPr="008515F8" w:rsidRDefault="009E6CE7" w:rsidP="009E6CE7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5F8">
              <w:rPr>
                <w:rFonts w:ascii="Arial" w:hAnsi="Arial" w:cs="Arial"/>
                <w:sz w:val="18"/>
                <w:szCs w:val="18"/>
              </w:rPr>
              <w:t>0.</w:t>
            </w:r>
            <w:r w:rsidR="00CA75F5" w:rsidRPr="008515F8">
              <w:rPr>
                <w:rFonts w:ascii="Arial" w:hAnsi="Arial" w:cs="Arial"/>
                <w:sz w:val="18"/>
                <w:szCs w:val="18"/>
              </w:rPr>
              <w:t>05</w:t>
            </w:r>
          </w:p>
        </w:tc>
      </w:tr>
    </w:tbl>
    <w:p w14:paraId="6C14F885" w14:textId="77777777" w:rsidR="003E1856" w:rsidRPr="008515F8" w:rsidRDefault="003E1856" w:rsidP="003E1856">
      <w:pPr>
        <w:rPr>
          <w:rFonts w:ascii="Arial" w:hAnsi="Arial" w:cs="Arial"/>
          <w:sz w:val="18"/>
          <w:szCs w:val="18"/>
        </w:rPr>
      </w:pPr>
      <w:bookmarkStart w:id="1" w:name="_Hlk96586321"/>
      <w:r w:rsidRPr="008515F8">
        <w:rPr>
          <w:rFonts w:ascii="Arial" w:hAnsi="Arial" w:cs="Arial"/>
          <w:sz w:val="18"/>
          <w:szCs w:val="18"/>
        </w:rPr>
        <w:t xml:space="preserve">BMI: Body Mass Index, Seropositive: positive ACPA and/or RF, MTX: Methotrexate, </w:t>
      </w:r>
      <w:proofErr w:type="spellStart"/>
      <w:r w:rsidRPr="008515F8">
        <w:rPr>
          <w:rFonts w:ascii="Arial" w:hAnsi="Arial" w:cs="Arial"/>
          <w:sz w:val="18"/>
          <w:szCs w:val="18"/>
        </w:rPr>
        <w:t>csDMARDS</w:t>
      </w:r>
      <w:proofErr w:type="spellEnd"/>
      <w:r w:rsidRPr="008515F8">
        <w:rPr>
          <w:rFonts w:ascii="Arial" w:hAnsi="Arial" w:cs="Arial"/>
          <w:sz w:val="18"/>
          <w:szCs w:val="18"/>
        </w:rPr>
        <w:t xml:space="preserve">: Conventional Synthetic Disease Modifying Anti-Rheumatic Drug (DMARD), ASA: Aspirin, </w:t>
      </w:r>
      <w:proofErr w:type="spellStart"/>
      <w:r w:rsidRPr="008515F8">
        <w:rPr>
          <w:rFonts w:ascii="Arial" w:hAnsi="Arial" w:cs="Arial"/>
          <w:sz w:val="18"/>
          <w:szCs w:val="18"/>
        </w:rPr>
        <w:t>bDMARD</w:t>
      </w:r>
      <w:proofErr w:type="spellEnd"/>
      <w:r w:rsidRPr="008515F8">
        <w:rPr>
          <w:rFonts w:ascii="Arial" w:hAnsi="Arial" w:cs="Arial"/>
          <w:sz w:val="18"/>
          <w:szCs w:val="18"/>
        </w:rPr>
        <w:t xml:space="preserve">: Biologic DMARD, </w:t>
      </w:r>
      <w:proofErr w:type="spellStart"/>
      <w:r w:rsidRPr="008515F8">
        <w:rPr>
          <w:rFonts w:ascii="Arial" w:hAnsi="Arial" w:cs="Arial"/>
          <w:sz w:val="18"/>
          <w:szCs w:val="18"/>
        </w:rPr>
        <w:t>tsDMARD</w:t>
      </w:r>
      <w:proofErr w:type="spellEnd"/>
      <w:r w:rsidRPr="008515F8">
        <w:rPr>
          <w:rFonts w:ascii="Arial" w:hAnsi="Arial" w:cs="Arial"/>
          <w:sz w:val="18"/>
          <w:szCs w:val="18"/>
        </w:rPr>
        <w:t>: Targeted Synthetic DMARD</w:t>
      </w:r>
    </w:p>
    <w:bookmarkEnd w:id="1"/>
    <w:p w14:paraId="7B8EEF83" w14:textId="77777777" w:rsidR="009E6CE7" w:rsidRPr="008515F8" w:rsidRDefault="00D76EDC">
      <w:pPr>
        <w:rPr>
          <w:rFonts w:ascii="Arial" w:hAnsi="Arial" w:cs="Arial"/>
          <w:sz w:val="18"/>
          <w:szCs w:val="18"/>
        </w:rPr>
      </w:pPr>
      <w:r w:rsidRPr="008515F8">
        <w:rPr>
          <w:rFonts w:ascii="Arial" w:hAnsi="Arial" w:cs="Arial"/>
          <w:sz w:val="18"/>
          <w:szCs w:val="18"/>
        </w:rPr>
        <w:t xml:space="preserve">Note: P Values obtained using Student's t-test for continuous variables (except Wilcoxon Rank-Sum for </w:t>
      </w:r>
      <w:r w:rsidR="00703DBD" w:rsidRPr="008515F8">
        <w:rPr>
          <w:rFonts w:ascii="Arial" w:hAnsi="Arial" w:cs="Arial"/>
          <w:sz w:val="18"/>
          <w:szCs w:val="18"/>
        </w:rPr>
        <w:t>d</w:t>
      </w:r>
      <w:r w:rsidRPr="008515F8">
        <w:rPr>
          <w:rFonts w:ascii="Arial" w:hAnsi="Arial" w:cs="Arial"/>
          <w:sz w:val="18"/>
          <w:szCs w:val="18"/>
        </w:rPr>
        <w:t>isease duration), and Chi-square (or Fisher's exact test where appropriate) for categorical variables.</w:t>
      </w:r>
    </w:p>
    <w:p w14:paraId="358775B1" w14:textId="77777777" w:rsidR="003E1856" w:rsidRPr="008515F8" w:rsidRDefault="003E1856">
      <w:pPr>
        <w:rPr>
          <w:rFonts w:ascii="Arial" w:hAnsi="Arial" w:cs="Arial"/>
          <w:sz w:val="18"/>
          <w:szCs w:val="18"/>
        </w:rPr>
      </w:pPr>
    </w:p>
    <w:sectPr w:rsidR="003E1856" w:rsidRPr="008515F8" w:rsidSect="008515F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6A9"/>
    <w:rsid w:val="00001424"/>
    <w:rsid w:val="000C1396"/>
    <w:rsid w:val="002C0F9F"/>
    <w:rsid w:val="002E2D45"/>
    <w:rsid w:val="00386767"/>
    <w:rsid w:val="0039311F"/>
    <w:rsid w:val="003A3CB9"/>
    <w:rsid w:val="003E1856"/>
    <w:rsid w:val="00440AA4"/>
    <w:rsid w:val="00445870"/>
    <w:rsid w:val="005A0A50"/>
    <w:rsid w:val="00703DBD"/>
    <w:rsid w:val="008515F8"/>
    <w:rsid w:val="008B4F12"/>
    <w:rsid w:val="009E6CE7"/>
    <w:rsid w:val="00BD2D40"/>
    <w:rsid w:val="00C21229"/>
    <w:rsid w:val="00CA75F5"/>
    <w:rsid w:val="00D0219C"/>
    <w:rsid w:val="00D536A9"/>
    <w:rsid w:val="00D76EDC"/>
    <w:rsid w:val="00F85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7F14F"/>
  <w15:chartTrackingRefBased/>
  <w15:docId w15:val="{94CEE38C-32B6-4FD0-B661-620D74BF4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6C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E2D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2D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2D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D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D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2D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D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1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Alice (Volunteer)</dc:creator>
  <cp:keywords/>
  <dc:description/>
  <cp:lastModifiedBy>Priyanka Thirunamakkodi</cp:lastModifiedBy>
  <cp:revision>3</cp:revision>
  <dcterms:created xsi:type="dcterms:W3CDTF">2022-05-23T18:21:00Z</dcterms:created>
  <dcterms:modified xsi:type="dcterms:W3CDTF">2023-02-06T12:58:00Z</dcterms:modified>
</cp:coreProperties>
</file>